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A84" w:rsidRPr="005E3A1D" w:rsidRDefault="00AC0349" w:rsidP="00C25A8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C25A84">
        <w:rPr>
          <w:rFonts w:ascii="Times New Roman" w:hAnsi="Times New Roman"/>
          <w:b/>
          <w:bCs/>
          <w:sz w:val="24"/>
          <w:szCs w:val="24"/>
        </w:rPr>
        <w:t>1</w:t>
      </w:r>
      <w:r w:rsidR="00C25A84">
        <w:rPr>
          <w:rFonts w:ascii="Times New Roman" w:hAnsi="Times New Roman"/>
          <w:sz w:val="24"/>
          <w:szCs w:val="24"/>
        </w:rPr>
        <w:t>. Working group and the contributions of each participant.</w:t>
      </w:r>
    </w:p>
    <w:tbl>
      <w:tblPr>
        <w:tblStyle w:val="TableGrid"/>
        <w:tblW w:w="13994" w:type="dxa"/>
        <w:jc w:val="center"/>
        <w:tblLook w:val="04A0"/>
      </w:tblPr>
      <w:tblGrid>
        <w:gridCol w:w="2349"/>
        <w:gridCol w:w="1764"/>
        <w:gridCol w:w="1423"/>
        <w:gridCol w:w="1477"/>
        <w:gridCol w:w="2052"/>
        <w:gridCol w:w="2145"/>
        <w:gridCol w:w="1393"/>
        <w:gridCol w:w="1391"/>
      </w:tblGrid>
      <w:tr w:rsidR="005A7934" w:rsidRPr="005E3A1D" w:rsidTr="0071310F">
        <w:trPr>
          <w:tblHeader/>
          <w:jc w:val="center"/>
        </w:trPr>
        <w:tc>
          <w:tcPr>
            <w:tcW w:w="2349" w:type="dxa"/>
            <w:vAlign w:val="center"/>
          </w:tcPr>
          <w:p w:rsidR="005A7934" w:rsidRPr="005E3A1D" w:rsidRDefault="005A7934" w:rsidP="00C869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764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ibution</w:t>
            </w:r>
          </w:p>
        </w:tc>
        <w:tc>
          <w:tcPr>
            <w:tcW w:w="1423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ttended the scope meeting (January 26, 2016)</w:t>
            </w:r>
          </w:p>
        </w:tc>
        <w:tc>
          <w:tcPr>
            <w:tcW w:w="1477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arched the literature and reviewed evidence</w:t>
            </w:r>
          </w:p>
        </w:tc>
        <w:tc>
          <w:tcPr>
            <w:tcW w:w="2052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ttended the 1st recommendations meeting (November 3, 2016)</w:t>
            </w:r>
          </w:p>
        </w:tc>
        <w:tc>
          <w:tcPr>
            <w:tcW w:w="2145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ttended the 2nd recommendations meeting (February 9, 2017)</w:t>
            </w:r>
          </w:p>
        </w:tc>
        <w:tc>
          <w:tcPr>
            <w:tcW w:w="1393" w:type="dxa"/>
          </w:tcPr>
          <w:p w:rsidR="005A7934" w:rsidRPr="0071310F" w:rsidRDefault="005A7934" w:rsidP="00A22DC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>Answered Delphi</w:t>
            </w:r>
          </w:p>
          <w:p w:rsidR="005A7934" w:rsidRPr="00A20C26" w:rsidRDefault="005A7934" w:rsidP="00A22DC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June, </w:t>
            </w:r>
            <w:r w:rsidR="00A46556"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>15 to July, 1</w:t>
            </w:r>
            <w:r w:rsidR="00A20C26"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="00A46556"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71310F">
              <w:rPr>
                <w:rFonts w:ascii="Times New Roman" w:hAnsi="Times New Roman"/>
                <w:b/>
                <w:bCs/>
                <w:sz w:val="24"/>
                <w:szCs w:val="24"/>
              </w:rPr>
              <w:t>2020)</w:t>
            </w:r>
          </w:p>
        </w:tc>
        <w:tc>
          <w:tcPr>
            <w:tcW w:w="1391" w:type="dxa"/>
            <w:vAlign w:val="center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viewed and approved the final document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375BFF" w:rsidP="00C86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BFF">
              <w:rPr>
                <w:rFonts w:ascii="Times New Roman" w:hAnsi="Times New Roman"/>
                <w:sz w:val="24"/>
                <w:szCs w:val="24"/>
              </w:rPr>
              <w:t>Alexandre Biasi Cavalcanti</w:t>
            </w:r>
            <w:r w:rsidR="005A7934">
              <w:rPr>
                <w:rFonts w:ascii="Times New Roman" w:hAnsi="Times New Roman"/>
                <w:sz w:val="24"/>
                <w:szCs w:val="24"/>
              </w:rPr>
              <w:t>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84B3B" w:rsidRPr="00A20C26" w:rsidRDefault="00A20C26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375BFF" w:rsidP="00C86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BFF">
              <w:rPr>
                <w:rFonts w:ascii="Times New Roman" w:hAnsi="Times New Roman"/>
                <w:sz w:val="24"/>
                <w:szCs w:val="24"/>
              </w:rPr>
              <w:t>Anderson Ricardo Roman Gonçalves</w:t>
            </w:r>
            <w:r w:rsidR="005A7934">
              <w:rPr>
                <w:rFonts w:ascii="Times New Roman" w:hAnsi="Times New Roman"/>
                <w:sz w:val="24"/>
                <w:szCs w:val="24"/>
              </w:rPr>
              <w:t>. Nephrolog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chnical review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5A7934" w:rsidRPr="00A20C26" w:rsidRDefault="00A20C26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oline Cabral Robinson. Physical Therap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A20C26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átia Moreira Guterres. Pharmac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A20C26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siano Teixeira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A20C26" w:rsidRDefault="00A20C26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nara Stein. Physical Therap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A20C26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istiano </w:t>
            </w:r>
            <w:r w:rsidR="00375BFF">
              <w:rPr>
                <w:rFonts w:ascii="Times New Roman" w:hAnsi="Times New Roman"/>
                <w:sz w:val="24"/>
                <w:szCs w:val="24"/>
              </w:rPr>
              <w:t xml:space="preserve">Augusto </w:t>
            </w:r>
            <w:r>
              <w:rPr>
                <w:rFonts w:ascii="Times New Roman" w:hAnsi="Times New Roman"/>
                <w:sz w:val="24"/>
                <w:szCs w:val="24"/>
              </w:rPr>
              <w:t>Franke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71310F" w:rsidRDefault="005A7934" w:rsidP="00A22DC3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71310F" w:rsidRDefault="005A7934" w:rsidP="00A22DC3">
            <w:pPr>
              <w:rPr>
                <w:rFonts w:ascii="Times New Roman" w:hAnsi="Times New Roman"/>
                <w:sz w:val="24"/>
              </w:rPr>
            </w:pPr>
            <w:r w:rsidRPr="0071310F">
              <w:rPr>
                <w:rFonts w:ascii="Times New Roman" w:hAnsi="Times New Roman"/>
                <w:sz w:val="24"/>
              </w:rPr>
              <w:t>Daiana Barbosa da Silva. Nurse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5A7934" w:rsidRPr="0071310F" w:rsidRDefault="005A7934" w:rsidP="00A22DC3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71310F" w:rsidRDefault="005A7934" w:rsidP="00A22DC3">
            <w:pPr>
              <w:rPr>
                <w:rFonts w:ascii="Times New Roman" w:hAnsi="Times New Roman"/>
                <w:sz w:val="24"/>
                <w:lang w:val="pt-BR"/>
              </w:rPr>
            </w:pPr>
            <w:r w:rsidRPr="0071310F">
              <w:rPr>
                <w:rFonts w:ascii="Times New Roman" w:hAnsi="Times New Roman"/>
                <w:sz w:val="24"/>
                <w:lang w:val="pt-BR"/>
              </w:rPr>
              <w:t>Daniela Ferreira Salomão Pontes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chnical review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5A7934" w:rsidRPr="00A20C26" w:rsidRDefault="00A20C26" w:rsidP="00584B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6E153F" w:rsidRDefault="005A7934" w:rsidP="00A22DC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 xml:space="preserve">Diego </w:t>
            </w:r>
            <w:r w:rsidR="00375BFF"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Silva </w:t>
            </w: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t>Leite Nunes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5A7934" w:rsidRPr="00A20C26" w:rsidRDefault="00A20C26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8267F7" w:rsidRDefault="005A7934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5A7934" w:rsidRPr="005E3A1D" w:rsidTr="0071310F">
        <w:trPr>
          <w:jc w:val="center"/>
        </w:trPr>
        <w:tc>
          <w:tcPr>
            <w:tcW w:w="2349" w:type="dxa"/>
          </w:tcPr>
          <w:p w:rsidR="005A7934" w:rsidRPr="005E3A1D" w:rsidRDefault="005A7934" w:rsidP="00A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son Abdala. Intensivist.</w:t>
            </w:r>
          </w:p>
        </w:tc>
        <w:tc>
          <w:tcPr>
            <w:tcW w:w="1764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5A7934" w:rsidRPr="00A20C26" w:rsidRDefault="00A20C26" w:rsidP="00A22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5A7934" w:rsidRPr="005E3A1D" w:rsidRDefault="005A7934" w:rsidP="00A2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lipe Dal Pizoll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rnando Augusto Bozza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A20C26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lávia </w:t>
            </w:r>
            <w:r w:rsidR="00375BFF">
              <w:rPr>
                <w:rFonts w:ascii="Times New Roman" w:hAnsi="Times New Roman"/>
                <w:sz w:val="24"/>
                <w:szCs w:val="24"/>
              </w:rPr>
              <w:t xml:space="preserve">Ribeiro </w:t>
            </w:r>
            <w:r>
              <w:rPr>
                <w:rFonts w:ascii="Times New Roman" w:hAnsi="Times New Roman"/>
                <w:sz w:val="24"/>
                <w:szCs w:val="24"/>
              </w:rPr>
              <w:t>Machado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A20C26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lauco </w:t>
            </w:r>
            <w:r w:rsidR="00375BFF">
              <w:rPr>
                <w:rFonts w:ascii="Times New Roman" w:hAnsi="Times New Roman"/>
                <w:sz w:val="24"/>
                <w:szCs w:val="24"/>
              </w:rPr>
              <w:t xml:space="preserve">Adrieno </w:t>
            </w:r>
            <w:r>
              <w:rPr>
                <w:rFonts w:ascii="Times New Roman" w:hAnsi="Times New Roman"/>
                <w:sz w:val="24"/>
                <w:szCs w:val="24"/>
              </w:rPr>
              <w:t>Westphal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 Co-chair of the guideline.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2D180E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el de Andrade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584B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ciane</w:t>
            </w:r>
            <w:r w:rsidR="007131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ascimento Cruz. Psychiatr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2D180E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Luciano </w:t>
            </w:r>
            <w:r w:rsidR="00375BFF"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César Pontes de </w:t>
            </w: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zevedo. </w:t>
            </w:r>
            <w:r>
              <w:rPr>
                <w:rFonts w:ascii="Times New Roman" w:hAnsi="Times New Roman"/>
                <w:sz w:val="24"/>
                <w:szCs w:val="24"/>
              </w:rPr>
              <w:t>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A20C26" w:rsidP="002D18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icon Falavigna. Internist. 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. Co-chair of the guideline.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A20C26" w:rsidRDefault="00584B3B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6E153F" w:rsidRDefault="002D180E" w:rsidP="002D180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Miriam </w:t>
            </w:r>
            <w:r w:rsidR="00375BFF" w:rsidRPr="006E153F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Cristine Vahl </w:t>
            </w:r>
            <w:r w:rsidRPr="006E153F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Machado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Regis Goulart Rosa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berto Ceratti Manfro. Nephrolog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chnical review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ana Reis Nothen. Pediatrician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chnical review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2D180E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zana </w:t>
            </w:r>
            <w:r w:rsidR="00375BFF">
              <w:rPr>
                <w:rFonts w:ascii="Times New Roman" w:hAnsi="Times New Roman"/>
                <w:sz w:val="24"/>
                <w:szCs w:val="24"/>
              </w:rPr>
              <w:t xml:space="preserve">Margareth </w:t>
            </w:r>
            <w:r>
              <w:rPr>
                <w:rFonts w:ascii="Times New Roman" w:hAnsi="Times New Roman"/>
                <w:sz w:val="24"/>
                <w:szCs w:val="24"/>
              </w:rPr>
              <w:t>Lobo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tiana </w:t>
            </w:r>
            <w:r w:rsidR="00375BFF">
              <w:rPr>
                <w:rFonts w:ascii="Times New Roman" w:hAnsi="Times New Roman"/>
                <w:sz w:val="24"/>
                <w:szCs w:val="24"/>
              </w:rPr>
              <w:t xml:space="preserve">Helena </w:t>
            </w:r>
            <w:r>
              <w:rPr>
                <w:rFonts w:ascii="Times New Roman" w:hAnsi="Times New Roman"/>
                <w:sz w:val="24"/>
                <w:szCs w:val="24"/>
              </w:rPr>
              <w:t>Rech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D180E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ago Lisboa. Intensiv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 member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A20C26" w:rsidRPr="00A20C26" w:rsidRDefault="00A20C26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26">
              <w:rPr>
                <w:rFonts w:ascii="Times New Roman" w:hAnsi="Times New Roman"/>
                <w:sz w:val="24"/>
                <w:szCs w:val="24"/>
              </w:rPr>
              <w:t>x</w:t>
            </w:r>
          </w:p>
          <w:p w:rsidR="00584B3B" w:rsidRPr="00A20C26" w:rsidRDefault="00584B3B" w:rsidP="00A20C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2D180E" w:rsidRPr="005E3A1D" w:rsidTr="0071310F">
        <w:trPr>
          <w:jc w:val="center"/>
        </w:trPr>
        <w:tc>
          <w:tcPr>
            <w:tcW w:w="2349" w:type="dxa"/>
          </w:tcPr>
          <w:p w:rsidR="002D180E" w:rsidRPr="005E3A1D" w:rsidRDefault="002D180E" w:rsidP="002D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ônica Co</w:t>
            </w:r>
            <w:r w:rsidR="00375BFF">
              <w:rPr>
                <w:rFonts w:ascii="Times New Roman" w:hAnsi="Times New Roman"/>
                <w:sz w:val="24"/>
                <w:szCs w:val="24"/>
              </w:rPr>
              <w:t>lp</w:t>
            </w:r>
            <w:r>
              <w:rPr>
                <w:rFonts w:ascii="Times New Roman" w:hAnsi="Times New Roman"/>
                <w:sz w:val="24"/>
                <w:szCs w:val="24"/>
              </w:rPr>
              <w:t>ani. Physical Therapist.</w:t>
            </w:r>
          </w:p>
        </w:tc>
        <w:tc>
          <w:tcPr>
            <w:tcW w:w="1764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ologist</w:t>
            </w:r>
          </w:p>
        </w:tc>
        <w:tc>
          <w:tcPr>
            <w:tcW w:w="1423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52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145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93" w:type="dxa"/>
          </w:tcPr>
          <w:p w:rsidR="002D180E" w:rsidRPr="0071310F" w:rsidRDefault="002D180E" w:rsidP="00A20C2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391" w:type="dxa"/>
          </w:tcPr>
          <w:p w:rsidR="002D180E" w:rsidRPr="005E3A1D" w:rsidRDefault="002D180E" w:rsidP="002D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:rsidR="00E628EF" w:rsidRPr="005E3A1D" w:rsidRDefault="00E628EF"/>
    <w:sectPr w:rsidR="00E628EF" w:rsidRPr="005E3A1D" w:rsidSect="00A22D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tjAxtTAyNDc1M7I0sDBS0lEKTi0uzszPAykwqgUAbt+s7iwAAAA="/>
  </w:docVars>
  <w:rsids>
    <w:rsidRoot w:val="008F043D"/>
    <w:rsid w:val="00005372"/>
    <w:rsid w:val="00132842"/>
    <w:rsid w:val="00185D78"/>
    <w:rsid w:val="002D180E"/>
    <w:rsid w:val="002F36BA"/>
    <w:rsid w:val="00375BFF"/>
    <w:rsid w:val="003D3D07"/>
    <w:rsid w:val="00584B3B"/>
    <w:rsid w:val="005A7934"/>
    <w:rsid w:val="005E3A1D"/>
    <w:rsid w:val="006E153F"/>
    <w:rsid w:val="0071310F"/>
    <w:rsid w:val="008267F7"/>
    <w:rsid w:val="008F043D"/>
    <w:rsid w:val="009E1A45"/>
    <w:rsid w:val="00A20C26"/>
    <w:rsid w:val="00A22DC3"/>
    <w:rsid w:val="00A46556"/>
    <w:rsid w:val="00AC0349"/>
    <w:rsid w:val="00C25A84"/>
    <w:rsid w:val="00C75F89"/>
    <w:rsid w:val="00CE6356"/>
    <w:rsid w:val="00E03F7E"/>
    <w:rsid w:val="00E17550"/>
    <w:rsid w:val="00E628EF"/>
    <w:rsid w:val="00E81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bral Robinson</dc:creator>
  <cp:keywords/>
  <dc:description/>
  <cp:lastModifiedBy>0007207</cp:lastModifiedBy>
  <cp:revision>3</cp:revision>
  <dcterms:created xsi:type="dcterms:W3CDTF">2020-07-09T21:53:00Z</dcterms:created>
  <dcterms:modified xsi:type="dcterms:W3CDTF">2020-12-05T10:01:00Z</dcterms:modified>
</cp:coreProperties>
</file>